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-18" w:firstLine="18"/>
        <w:rPr/>
      </w:pPr>
      <w:r>
        <w:rPr>
          <w:rFonts w:cs="Tahoma" w:ascii="Tahoma" w:hAnsi="Tahoma"/>
          <w:b/>
          <w:sz w:val="20"/>
          <w:szCs w:val="20"/>
          <w:lang w:val="en-GB"/>
        </w:rPr>
        <w:t>Table S1.</w:t>
      </w:r>
      <w:r>
        <w:rPr>
          <w:rFonts w:cs="Tahoma" w:ascii="Tahoma" w:hAnsi="Tahoma"/>
          <w:sz w:val="20"/>
          <w:szCs w:val="20"/>
          <w:lang w:val="en-GB"/>
        </w:rPr>
        <w:t xml:space="preserve"> Taxonomical assignments of 16S rRNA sequences from pyrosequencing using the RDP classifier with </w:t>
      </w:r>
      <w:r>
        <w:rPr/>
        <w:t>a confidence threshold of 80%</w:t>
      </w:r>
    </w:p>
    <w:tbl>
      <w:tblPr>
        <w:tblW w:w="91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8"/>
        <w:gridCol w:w="3418"/>
        <w:gridCol w:w="788"/>
        <w:gridCol w:w="788"/>
        <w:gridCol w:w="916"/>
        <w:gridCol w:w="788"/>
      </w:tblGrid>
      <w:tr>
        <w:trPr>
          <w:tblHeader w:val="true"/>
          <w:trHeight w:val="449" w:hRule="atLeast"/>
          <w:cantSplit w:val="true"/>
        </w:trPr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Phylum</w:t>
            </w:r>
          </w:p>
        </w:tc>
        <w:tc>
          <w:tcPr>
            <w:tcW w:w="3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Classification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PL15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J1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J2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J3</w:t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  <w:t>Actinobacteria</w:t>
            </w:r>
          </w:p>
        </w:tc>
        <w:tc>
          <w:tcPr>
            <w:tcW w:w="3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Brevibacterium</w:t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2</w:t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Ilumatobacter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5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Rhodococcus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3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Kineosporiaceae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Microbacteriaceae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Acidimicrobineae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7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Micrococcineae</w:t>
            </w:r>
            <w:r>
              <w:rPr>
                <w:rFonts w:cs="Tahoma" w:ascii="Tahoma" w:hAnsi="Tahoma"/>
                <w:sz w:val="20"/>
                <w:szCs w:val="20"/>
                <w:lang w:bidi="th-TH"/>
              </w:rPr>
              <w:t xml:space="preserve"> 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2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Actinomycetales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2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Actinobacteria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1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2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Total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27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7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6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0</w:t>
            </w:r>
          </w:p>
        </w:tc>
      </w:tr>
      <w:tr>
        <w:trPr>
          <w:trHeight w:val="238" w:hRule="atLeast"/>
          <w:cantSplit w:val="true"/>
        </w:trPr>
        <w:tc>
          <w:tcPr>
            <w:tcW w:w="2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  <w:t>Bacteroidetes</w:t>
            </w:r>
          </w:p>
        </w:tc>
        <w:tc>
          <w:tcPr>
            <w:tcW w:w="3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Aquimarina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5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Chryseobacterium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2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Cloacibacterium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6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Crocinitomix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3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Flavobacterium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4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Gilvibacter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5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Lishizhenia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3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Meridianimaribacter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3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3</w:t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Muricauda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Nubsella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4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Owenweeksia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3</w:t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Pedobacter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24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Sandarakinotalea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3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Tenacibaculum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8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Terrimonas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Chitinophagaceae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3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2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Cryomorphaceae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3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Flavobacteriaceae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61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4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1</w:t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Saprospiraceae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Sphingobacteriaceae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Flavobacteriales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72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Sphingobacteriales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2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Bacteroidetes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35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Total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360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15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6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18</w:t>
            </w:r>
          </w:p>
        </w:tc>
      </w:tr>
      <w:tr>
        <w:trPr>
          <w:trHeight w:val="247" w:hRule="atLeast"/>
          <w:cantSplit w:val="true"/>
        </w:trPr>
        <w:tc>
          <w:tcPr>
            <w:tcW w:w="24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  <w:t>Firmicutes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Bacillus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Clostridium sensu stricto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Exiguobacterium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9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Fusibacter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3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Lactobacillus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5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Lactococcus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Streptococcus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Weissell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24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Lactobacillaceae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24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Bacillale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24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Clostridiales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2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Firmicutes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2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96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Total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153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6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31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1</w:t>
            </w:r>
          </w:p>
        </w:tc>
      </w:tr>
      <w:tr>
        <w:trPr>
          <w:trHeight w:val="260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24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  <w:t>Fusobacteria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Fusobacterium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Fusobacteriaceae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9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Fusobacteriales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Total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21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0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0</w:t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  <w:t>Proteobacteria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eastAsia="Tahoma"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  <w:t xml:space="preserve">   </w:t>
            </w:r>
            <w:r>
              <w:rPr>
                <w:rFonts w:eastAsia="Symbol" w:cs="Symbol" w:ascii="Symbol" w:hAnsi="Symbol"/>
                <w:b/>
                <w:bCs/>
                <w:i/>
                <w:iCs/>
                <w:sz w:val="20"/>
                <w:szCs w:val="20"/>
                <w:lang w:bidi="th-TH"/>
              </w:rPr>
              <w:t></w:t>
            </w: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  <w:t>-Proteobacteria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Altererythrobacter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Bose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Bradyrhizobium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Brevundimonas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Brucell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Caulobacter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Cohaesibacter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Erythrobacter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Filomicrobium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Jannaschi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Kiloniell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Labrenzi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63</w:t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Litoreibacter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Methylobacterium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Nautell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Novosphingobium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Oceanicol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Phenylobacterium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Pseudoruegeri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Rhodobacter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Roseibium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2</w:t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Roseovarius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Ruegeri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4</w:t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Silicibacter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43</w:t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Shimi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Sphingobium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Sphingomonas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Thalassobius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5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Xanthobacter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Zhangell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2</w:t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Brucellaceae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Hyphomicrobiaceae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2</w:t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Phyllobacteriaceae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Rhodobacteraceae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249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59</w:t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Sphingomonadaceae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39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Sphingomonadales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Alphaproteobacteri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Total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478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15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37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178</w:t>
            </w:r>
          </w:p>
        </w:tc>
      </w:tr>
      <w:tr>
        <w:trPr>
          <w:trHeight w:val="197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eastAsia="Tahoma"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  <w:t xml:space="preserve">   </w:t>
            </w: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  <w:t>β-Proteobacteria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Achromobacter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788" w:type="dxa"/>
            <w:tcBorders/>
          </w:tcPr>
          <w:p>
            <w:pPr>
              <w:pStyle w:val="THFigure"/>
              <w:snapToGrid w:val="false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Acidovorax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</w:tcPr>
          <w:p>
            <w:pPr>
              <w:pStyle w:val="THFigure"/>
              <w:snapToGrid w:val="false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Aquabacterium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</w:tcPr>
          <w:p>
            <w:pPr>
              <w:pStyle w:val="THFigure"/>
              <w:snapToGrid w:val="false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Azospir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Burkholderia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Comamonas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91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Diaphorobacter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Herbaspirillum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Janthinobacterium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Methylotener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Pelomonas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Zoogloe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Undibacterium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Alcaligenaceae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Burkholderiales_incertae_sedis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Comamonadaceae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Methylophilaceae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Rhodocyclaceae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Burkholderiales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Total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93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1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5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0</w:t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eastAsia="Tahoma"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  <w:t xml:space="preserve">   </w:t>
            </w:r>
            <w:r>
              <w:rPr>
                <w:rFonts w:eastAsia="Symbol" w:cs="Symbol" w:ascii="Symbol" w:hAnsi="Symbol"/>
                <w:b/>
                <w:bCs/>
                <w:i/>
                <w:iCs/>
                <w:sz w:val="20"/>
                <w:szCs w:val="20"/>
                <w:lang w:bidi="th-TH"/>
              </w:rPr>
              <w:t></w:t>
            </w: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  <w:t>-Proteobacteria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</w:tcPr>
          <w:p>
            <w:pPr>
              <w:pStyle w:val="THFigure"/>
              <w:snapToGrid w:val="false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Bacteriovorax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Desulfosarcin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Desulfovibrio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Deltaproteobacteri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Total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14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1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0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0</w:t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eastAsia="Tahoma"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  <w:t xml:space="preserve">   </w:t>
            </w:r>
            <w:r>
              <w:rPr>
                <w:rFonts w:eastAsia="Symbol" w:cs="Symbol" w:ascii="Symbol" w:hAnsi="Symbol"/>
                <w:b/>
                <w:bCs/>
                <w:i/>
                <w:iCs/>
                <w:sz w:val="20"/>
                <w:szCs w:val="20"/>
                <w:lang w:bidi="th-TH"/>
              </w:rPr>
              <w:t></w:t>
            </w: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  <w:t>-Proteobacteria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</w:tcPr>
          <w:p>
            <w:pPr>
              <w:pStyle w:val="THFigure"/>
              <w:snapToGrid w:val="false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Arcobacter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Total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1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0</w:t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eastAsia="Calibri" w:cs="Calibri"/>
                <w:b/>
                <w:bCs/>
                <w:i/>
                <w:iCs/>
              </w:rPr>
              <w:t xml:space="preserve">   </w:t>
            </w:r>
            <w:r>
              <w:rPr>
                <w:rFonts w:eastAsia="Symbol" w:cs="Symbol" w:ascii="Symbol" w:hAnsi="Symbol"/>
                <w:b/>
                <w:bCs/>
                <w:i/>
                <w:iCs/>
              </w:rPr>
              <w:t></w:t>
            </w:r>
            <w:r>
              <w:rPr>
                <w:b/>
                <w:bCs/>
                <w:i/>
                <w:iCs/>
              </w:rPr>
              <w:t>-Proteobacteria</w:t>
            </w:r>
          </w:p>
        </w:tc>
        <w:tc>
          <w:tcPr>
            <w:tcW w:w="3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THFigure"/>
              <w:snapToGrid w:val="false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Acinetobacter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7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Aeromonas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Allomonas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Alteromonas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Amphrite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Bowmanell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3</w:t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Escherichia/Shigell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Ferrimonas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Francisell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4</w:t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Grimonti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Haemophilus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Halomonas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2</w:t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Legionell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Listonell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3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20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2</w:t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Marinicell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Marinomonas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3</w:t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Methylophag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Photobacterium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2,42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Pseudoalteromonas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0</w:t>
            </w:r>
          </w:p>
        </w:tc>
      </w:tr>
      <w:tr>
        <w:trPr>
          <w:trHeight w:val="283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Pseudomona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6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3</w:t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Psychrobacter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Serrati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Shewanell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Stenotrophomonas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Proteus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Thalassomonas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81" w:hRule="atLeast"/>
          <w:cantSplit w:val="true"/>
        </w:trPr>
        <w:tc>
          <w:tcPr>
            <w:tcW w:w="24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Vibrio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429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60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,93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622</w:t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Yersini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Aeromonadaceae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Alteromonadaceae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Alteromonadales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2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Enterobacteriaceae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301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Methylococcaceae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Moraxellaceae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Pasteurellaceae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Pseudomonadaceae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6</w:t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Vibrionaceae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,88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2,36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0,74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,025</w:t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 xml:space="preserve">Unclassified </w:t>
            </w: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Gammaproteobacteri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74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2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Total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5,684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3,01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12,965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1,692</w:t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 xml:space="preserve">Unclassified </w:t>
            </w: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  <w:t>Proteobacteria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9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  <w:tc>
          <w:tcPr>
            <w:tcW w:w="788" w:type="dxa"/>
            <w:tcBorders/>
          </w:tcPr>
          <w:p>
            <w:pPr>
              <w:pStyle w:val="THFigure"/>
              <w:snapToGrid w:val="false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Total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9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1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0</w:t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  <w:t>Spirochaetes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  <w:t>Spirochaet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Total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0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4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0</w:t>
            </w:r>
          </w:p>
        </w:tc>
      </w:tr>
      <w:tr>
        <w:trPr>
          <w:trHeight w:val="25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Unclassified Bacteria</w:t>
            </w:r>
          </w:p>
        </w:tc>
        <w:tc>
          <w:tcPr>
            <w:tcW w:w="3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9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7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sz w:val="20"/>
                <w:szCs w:val="20"/>
                <w:lang w:bidi="th-TH"/>
              </w:rPr>
              <w:t>1</w:t>
            </w:r>
          </w:p>
        </w:tc>
      </w:tr>
      <w:tr>
        <w:trPr>
          <w:trHeight w:val="360" w:hRule="atLeast"/>
          <w:cantSplit w:val="true"/>
        </w:trPr>
        <w:tc>
          <w:tcPr>
            <w:tcW w:w="24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</w:r>
          </w:p>
        </w:tc>
        <w:tc>
          <w:tcPr>
            <w:tcW w:w="3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Total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191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75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1</w:t>
            </w:r>
          </w:p>
        </w:tc>
      </w:tr>
      <w:tr>
        <w:trPr>
          <w:trHeight w:val="383" w:hRule="atLeast"/>
          <w:cantSplit w:val="true"/>
        </w:trPr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Total sequences</w:t>
            </w:r>
          </w:p>
        </w:tc>
        <w:tc>
          <w:tcPr>
            <w:tcW w:w="3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7,045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3,055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13,130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Tahoma" w:hAnsi="Tahoma"/>
                <w:b/>
                <w:bCs/>
                <w:sz w:val="20"/>
                <w:szCs w:val="20"/>
                <w:lang w:bidi="th-TH"/>
              </w:rPr>
              <w:t>1,890</w:t>
            </w:r>
          </w:p>
        </w:tc>
      </w:tr>
    </w:tbl>
    <w:p>
      <w:pPr>
        <w:pStyle w:val="Normal"/>
        <w:spacing w:before="0" w:after="200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mbria" w:cs="Helvetica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0" w:after="0"/>
      <w:outlineLvl w:val="0"/>
    </w:pPr>
    <w:rPr>
      <w:rFonts w:ascii="Arial" w:hAnsi="Arial" w:eastAsia="Times New Roman" w:cs="Times New Roman"/>
      <w:b/>
      <w:bCs/>
      <w:sz w:val="20"/>
      <w:szCs w:val="24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Times New Roman"/>
      <w:b/>
      <w:bCs/>
      <w:sz w:val="20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sz w:val="20"/>
      <w:szCs w:val="20"/>
      <w:lang w:bidi="th-TH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Applestylespan">
    <w:name w:val="apple-style-span"/>
    <w:basedOn w:val="DefaultParagraphFont"/>
    <w:qFormat/>
    <w:rPr>
      <w:rFonts w:cs="Times New Roman"/>
    </w:rPr>
  </w:style>
  <w:style w:type="character" w:styleId="THFigureChar">
    <w:name w:val="TH Figure Char"/>
    <w:basedOn w:val="DefaultParagraphFont"/>
    <w:qFormat/>
    <w:rPr>
      <w:rFonts w:ascii="Tahoma" w:hAnsi="Tahoma" w:cs="Tahoma"/>
      <w:sz w:val="20"/>
      <w:szCs w:val="20"/>
      <w:lang w:val="en-US" w:eastAsia="en-US" w:bidi="th-TH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rFonts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libri" w:hAnsi="Calibri" w:cs="Helvetica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bidi="th-TH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mbria" w:cs="Times New Roman"/>
      <w:color w:val="auto"/>
      <w:sz w:val="22"/>
      <w:szCs w:val="22"/>
      <w:lang w:val="en-US" w:bidi="ar-SA" w:eastAsia="zh-CN"/>
    </w:rPr>
  </w:style>
  <w:style w:type="paragraph" w:styleId="THFigure">
    <w:name w:val="TH Figure"/>
    <w:basedOn w:val="Normal"/>
    <w:qFormat/>
    <w:pPr>
      <w:spacing w:lineRule="auto" w:line="240" w:before="0" w:after="0"/>
      <w:ind w:left="1134" w:hanging="1134"/>
    </w:pPr>
    <w:rPr>
      <w:rFonts w:ascii="Tahoma" w:hAnsi="Tahoma" w:cs="Tahoma"/>
      <w:sz w:val="20"/>
      <w:szCs w:val="20"/>
      <w:lang w:val="en-US" w:eastAsia="en-US" w:bidi="th-TH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4T04:37:00Z</dcterms:created>
  <dc:creator>Wanilada Rungrassamee</dc:creator>
  <dc:description/>
  <cp:keywords/>
  <dc:language>en-US</dc:language>
  <cp:lastModifiedBy>Wanilada Rungrassamee</cp:lastModifiedBy>
  <cp:lastPrinted>2012-08-20T09:49:00Z</cp:lastPrinted>
  <dcterms:modified xsi:type="dcterms:W3CDTF">2012-10-24T04:37:00Z</dcterms:modified>
  <cp:revision>2</cp:revision>
  <dc:subject/>
  <dc:title>List of species from pyrosequencing data</dc:title>
</cp:coreProperties>
</file>